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right" w:tblpY="24"/>
        <w:tblW w:w="132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1628"/>
        <w:gridCol w:w="1560"/>
        <w:gridCol w:w="1275"/>
        <w:gridCol w:w="851"/>
        <w:gridCol w:w="1984"/>
        <w:gridCol w:w="1276"/>
        <w:gridCol w:w="992"/>
        <w:gridCol w:w="1418"/>
        <w:gridCol w:w="1101"/>
      </w:tblGrid>
      <w:tr w:rsidR="00C8729E" w:rsidRPr="00DE0AC4" w14:paraId="1839151A" w14:textId="77777777" w:rsidTr="005469C7">
        <w:trPr>
          <w:trHeight w:val="411"/>
        </w:trPr>
        <w:tc>
          <w:tcPr>
            <w:tcW w:w="13282" w:type="dxa"/>
            <w:gridSpan w:val="10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18F9EF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upplementary table 2. Newcastle-Ottawa quality assessment for the included studies</w:t>
            </w:r>
          </w:p>
        </w:tc>
      </w:tr>
      <w:tr w:rsidR="00C8729E" w:rsidRPr="00DE0AC4" w14:paraId="14056A26" w14:textId="77777777" w:rsidTr="005469C7">
        <w:trPr>
          <w:trHeight w:val="623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EB40A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udy</w:t>
            </w:r>
          </w:p>
        </w:tc>
        <w:tc>
          <w:tcPr>
            <w:tcW w:w="5314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1C98C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l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1D7D5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mparability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5DEF7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utcom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B8439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risk of bias</w:t>
            </w:r>
          </w:p>
        </w:tc>
      </w:tr>
      <w:tr w:rsidR="00C8729E" w:rsidRPr="00DE0AC4" w14:paraId="49B32581" w14:textId="77777777" w:rsidTr="005469C7">
        <w:trPr>
          <w:trHeight w:val="623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5DE1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E4F6B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presentative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A6BD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lection of non-exposed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68771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certainment of expo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AC9E19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utcome not present at star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9CD2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ntrolled for confound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80CB4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ess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348C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Follow-up length su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B8FA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dequacy of follow-up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2A43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otal number of stars</w:t>
            </w:r>
          </w:p>
        </w:tc>
      </w:tr>
      <w:tr w:rsidR="00C8729E" w:rsidRPr="00DE0AC4" w14:paraId="63538CBD" w14:textId="77777777" w:rsidTr="005469C7">
        <w:trPr>
          <w:trHeight w:val="777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296EF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ancroft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53D3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omewhat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9701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D325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B0F83E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024AF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C365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CE57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BB115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95290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</w:t>
            </w:r>
          </w:p>
        </w:tc>
      </w:tr>
      <w:tr w:rsidR="00C8729E" w:rsidRPr="00DE0AC4" w14:paraId="088ED15B" w14:textId="77777777" w:rsidTr="005469C7">
        <w:trPr>
          <w:trHeight w:val="777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4B2C6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Grindeda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2CA3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omewhat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4DB0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2773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4B8F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803B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266BC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0BEE1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9161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112E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</w:t>
            </w:r>
          </w:p>
        </w:tc>
      </w:tr>
      <w:tr w:rsidR="00C8729E" w:rsidRPr="00DE0AC4" w14:paraId="0935AD5E" w14:textId="77777777" w:rsidTr="005469C7">
        <w:trPr>
          <w:trHeight w:val="777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254C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houhan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AD2B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ruly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F1DB4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76A3FD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7DEF4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19D3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t comparable/not relev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08E45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D325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08DFE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41C1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6</w:t>
            </w:r>
          </w:p>
        </w:tc>
      </w:tr>
      <w:tr w:rsidR="00C8729E" w:rsidRPr="00DE0AC4" w14:paraId="7B9F2ABA" w14:textId="77777777" w:rsidTr="005469C7">
        <w:trPr>
          <w:trHeight w:val="1083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8A5E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eJess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12201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ruly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668FB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ame commun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331A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4778F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B830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t comparable/controls for only a subset of included individu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BDF0A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69D2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/nothing mentio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78A2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CBE1B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</w:t>
            </w:r>
          </w:p>
        </w:tc>
      </w:tr>
      <w:tr w:rsidR="00C8729E" w:rsidRPr="00DE0AC4" w14:paraId="5674D5EF" w14:textId="77777777" w:rsidTr="005469C7">
        <w:trPr>
          <w:trHeight w:val="470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72E8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oornweerd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0024B0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ruly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8C709E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ame commun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940D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8E04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50E6C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t compar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211D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2819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2C26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Unlikely to introduce bia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8612D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7</w:t>
            </w:r>
          </w:p>
        </w:tc>
      </w:tr>
      <w:tr w:rsidR="00C8729E" w:rsidRPr="00DE0AC4" w14:paraId="58E4E076" w14:textId="77777777" w:rsidTr="005469C7">
        <w:trPr>
          <w:trHeight w:val="623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4022D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al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48278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lected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E0790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5149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32F8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25B7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EC3B9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6519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64E9DE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mplet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6CC59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</w:t>
            </w:r>
          </w:p>
        </w:tc>
      </w:tr>
      <w:tr w:rsidR="00C8729E" w:rsidRPr="00DE0AC4" w14:paraId="4B782A4A" w14:textId="77777777" w:rsidTr="005469C7">
        <w:trPr>
          <w:trHeight w:val="777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83E7F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yrhøj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667AB8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omewhat representa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7EC11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20D1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DB3C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66B381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015062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755E19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7BC27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9E80D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6</w:t>
            </w:r>
          </w:p>
        </w:tc>
      </w:tr>
      <w:tr w:rsidR="00C8729E" w:rsidRPr="00DE0AC4" w14:paraId="256C8D74" w14:textId="77777777" w:rsidTr="005469C7">
        <w:trPr>
          <w:trHeight w:val="777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B448E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luke and Kaestne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81D619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lected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FF671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35178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9608D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F9FA1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BD10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E7B0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320BF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Assumed complete based on study desig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C31B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</w:t>
            </w:r>
          </w:p>
        </w:tc>
      </w:tr>
      <w:tr w:rsidR="00C8729E" w:rsidRPr="00DE0AC4" w14:paraId="0064211E" w14:textId="77777777" w:rsidTr="005469C7">
        <w:trPr>
          <w:trHeight w:val="623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B6FA9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Zachhau and Walte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777C0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lected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E56B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description/not avail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B15E1C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ecure reco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4116B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D0705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 cohort without surveill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9319CA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ord lin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14574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262B6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Unlikely to introduce bia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1A56C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5</w:t>
            </w:r>
          </w:p>
        </w:tc>
      </w:tr>
      <w:tr w:rsidR="00C8729E" w:rsidRPr="00DE0AC4" w14:paraId="546E6DD4" w14:textId="77777777" w:rsidTr="005469C7">
        <w:trPr>
          <w:trHeight w:val="46"/>
        </w:trPr>
        <w:tc>
          <w:tcPr>
            <w:tcW w:w="13282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C571933" w14:textId="77777777" w:rsidR="00C8729E" w:rsidRPr="00DE0AC4" w:rsidRDefault="00C8729E" w:rsidP="005469C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</w:pPr>
            <w:r w:rsidRPr="00DE0AC4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Items awarded a star are marked italic</w:t>
            </w:r>
          </w:p>
        </w:tc>
      </w:tr>
    </w:tbl>
    <w:p w14:paraId="6355FEF8" w14:textId="77777777" w:rsidR="00A42C5F" w:rsidRDefault="00A42C5F"/>
    <w:sectPr w:rsidR="00A42C5F" w:rsidSect="00C872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29E"/>
    <w:rsid w:val="003728A9"/>
    <w:rsid w:val="005E71C8"/>
    <w:rsid w:val="007B425C"/>
    <w:rsid w:val="008318AF"/>
    <w:rsid w:val="00A42C5F"/>
    <w:rsid w:val="00A6636D"/>
    <w:rsid w:val="00C41E4D"/>
    <w:rsid w:val="00C8729E"/>
    <w:rsid w:val="00D5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7BE88D"/>
  <w15:chartTrackingRefBased/>
  <w15:docId w15:val="{C1EEF779-10AB-1C45-B697-665FB4D0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729E"/>
  </w:style>
  <w:style w:type="paragraph" w:styleId="Kop1">
    <w:name w:val="heading 1"/>
    <w:basedOn w:val="Standaard"/>
    <w:next w:val="Standaard"/>
    <w:link w:val="Kop1Char"/>
    <w:uiPriority w:val="9"/>
    <w:qFormat/>
    <w:rsid w:val="00C87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87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87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87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87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87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87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87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87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87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87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87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8729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8729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8729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8729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8729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872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87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87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87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87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87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8729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8729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8729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87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8729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872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weerd, BHJ (uro)</dc:creator>
  <cp:keywords/>
  <dc:description/>
  <cp:lastModifiedBy>Doornweerd, BHJ (uro)</cp:lastModifiedBy>
  <cp:revision>1</cp:revision>
  <dcterms:created xsi:type="dcterms:W3CDTF">2026-01-19T13:10:00Z</dcterms:created>
  <dcterms:modified xsi:type="dcterms:W3CDTF">2026-01-19T13:11:00Z</dcterms:modified>
</cp:coreProperties>
</file>